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1D1" w:rsidRPr="007543C3" w:rsidRDefault="004051D1" w:rsidP="004051D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7543C3">
        <w:rPr>
          <w:rFonts w:ascii="Times New Roman" w:hAnsi="Times New Roman" w:cs="Times New Roman"/>
          <w:b/>
          <w:szCs w:val="21"/>
        </w:rPr>
        <w:t xml:space="preserve">Supplemental Table </w:t>
      </w:r>
      <w:r w:rsidRPr="007543C3">
        <w:rPr>
          <w:rFonts w:ascii="Times New Roman" w:hAnsi="Times New Roman" w:cs="Times New Roman"/>
          <w:b/>
          <w:szCs w:val="21"/>
          <w:lang w:val="en-GB"/>
        </w:rPr>
        <w:t>1</w:t>
      </w:r>
      <w:r w:rsidRPr="007543C3">
        <w:rPr>
          <w:rFonts w:ascii="Times New Roman" w:hAnsi="Times New Roman" w:cs="Times New Roman" w:hint="eastAsia"/>
          <w:b/>
          <w:szCs w:val="21"/>
          <w:lang w:val="en-GB"/>
        </w:rPr>
        <w:t xml:space="preserve">: </w:t>
      </w:r>
      <w:r w:rsidRPr="007543C3">
        <w:rPr>
          <w:rFonts w:ascii="Times New Roman" w:hAnsi="Times New Roman" w:cs="Times New Roman"/>
          <w:b/>
          <w:szCs w:val="21"/>
        </w:rPr>
        <w:t>Characteristics of patients and cycles between the NC-IUI and COS-IUI groups</w:t>
      </w:r>
      <w:r w:rsidRPr="007543C3">
        <w:rPr>
          <w:rFonts w:ascii="Times New Roman" w:hAnsi="Times New Roman" w:cs="Times New Roman" w:hint="eastAsia"/>
          <w:b/>
          <w:szCs w:val="21"/>
        </w:rPr>
        <w:t xml:space="preserve"> stratified by TPSMC</w:t>
      </w:r>
    </w:p>
    <w:tbl>
      <w:tblPr>
        <w:tblStyle w:val="a3"/>
        <w:tblpPr w:leftFromText="180" w:rightFromText="180" w:vertAnchor="text" w:horzAnchor="margin" w:tblpXSpec="center" w:tblpY="283"/>
        <w:tblW w:w="11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885"/>
        <w:gridCol w:w="992"/>
        <w:gridCol w:w="62"/>
        <w:gridCol w:w="788"/>
        <w:gridCol w:w="284"/>
        <w:gridCol w:w="992"/>
        <w:gridCol w:w="992"/>
        <w:gridCol w:w="851"/>
        <w:gridCol w:w="264"/>
        <w:gridCol w:w="1012"/>
        <w:gridCol w:w="992"/>
        <w:gridCol w:w="851"/>
      </w:tblGrid>
      <w:tr w:rsidR="004051D1" w:rsidRPr="007543C3" w:rsidTr="0090510B">
        <w:tc>
          <w:tcPr>
            <w:tcW w:w="2518" w:type="dxa"/>
            <w:vMerge w:val="restart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727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TPSMC &lt; 5 × 10</w:t>
            </w:r>
            <w:r w:rsidRPr="007543C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TPSMC 5-10 × 10</w:t>
            </w:r>
            <w:r w:rsidRPr="007543C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64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 xml:space="preserve">TPSMC ≥ </w:t>
            </w:r>
            <w:r w:rsidRPr="00940FD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7543C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4051D1" w:rsidRPr="007543C3" w:rsidTr="0090510B">
        <w:tc>
          <w:tcPr>
            <w:tcW w:w="2518" w:type="dxa"/>
            <w:vMerge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05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COS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CO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64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CO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4051D1" w:rsidRPr="007543C3" w:rsidTr="0090510B">
        <w:tc>
          <w:tcPr>
            <w:tcW w:w="2518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85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Female age (years)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9.0±4.2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9.2±4.5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1.3±4.6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0.5±5.0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1.6±4.9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1.5±4.3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Male age (years)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1.0±4.6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3.4±6.9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4.0±6.1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3.4±5.5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3.8±5.7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3.5±5.0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Type of infertility (n (%))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5(69.4)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9(64.3)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68(69.4)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5(67.6)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70(58.4)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84(67.2)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1(30.6)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5(35.7)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0(30.6)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2(32.4)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21(41.6)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41(32.8)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Duration of infertility (years)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.0±2.0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.8±1.6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.3±2.3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.9±2.8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023*</w:t>
            </w: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.8±1.9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.0±2.1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No. of dominant follicles ≥16 mm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.0±0.2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.6±0.5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.0±0.1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.6±0.6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.0±0.1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.4±0.5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Endometrium thickness (mm)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9.6±1.4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9.9±1.7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9.9±1.7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0.1±1.7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9.9±1.4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9.8±1.6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TPMSC ( ×106)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pre-wash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1.9±5.1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2.2±6.3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1.4±12.9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3.4±20.0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72.8±64.6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66.7±35.5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post-wash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4.0±0.8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.8±1.0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7.2±1.4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7.3±1.6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3.6±12.4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24.2±10.4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 xml:space="preserve">Normal morphology </w:t>
            </w:r>
            <w:proofErr w:type="gramStart"/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( %</w:t>
            </w:r>
            <w:proofErr w:type="gramEnd"/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1D1" w:rsidRPr="007543C3" w:rsidTr="0090510B">
        <w:tc>
          <w:tcPr>
            <w:tcW w:w="2518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pre-wash</w:t>
            </w:r>
          </w:p>
        </w:tc>
        <w:tc>
          <w:tcPr>
            <w:tcW w:w="885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4.0±1.7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3.7±2.5</w:t>
            </w:r>
          </w:p>
        </w:tc>
        <w:tc>
          <w:tcPr>
            <w:tcW w:w="850" w:type="dxa"/>
            <w:gridSpan w:val="2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28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4.4±1.8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4.1±2.0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264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4.4±2.1</w:t>
            </w:r>
          </w:p>
        </w:tc>
        <w:tc>
          <w:tcPr>
            <w:tcW w:w="992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4.6±2.6</w:t>
            </w:r>
          </w:p>
        </w:tc>
        <w:tc>
          <w:tcPr>
            <w:tcW w:w="851" w:type="dxa"/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</w:tr>
      <w:tr w:rsidR="004051D1" w:rsidRPr="007543C3" w:rsidTr="0090510B">
        <w:tc>
          <w:tcPr>
            <w:tcW w:w="2518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post-wash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5.8±2.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6.0±3.3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6.2±2.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5.5±2.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264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6.3±2.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6.4±3.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4051D1" w:rsidRPr="007543C3" w:rsidRDefault="004051D1" w:rsidP="009051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3C3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</w:tr>
    </w:tbl>
    <w:p w:rsidR="00940FD8" w:rsidRDefault="00940FD8">
      <w:pPr>
        <w:rPr>
          <w:rFonts w:ascii="Times New Roman" w:hAnsi="Times New Roman" w:cs="Times New Roman" w:hint="eastAsia"/>
          <w:sz w:val="18"/>
          <w:szCs w:val="18"/>
          <w:lang w:eastAsia="zh-CN"/>
        </w:rPr>
      </w:pPr>
    </w:p>
    <w:p w:rsidR="00973DC0" w:rsidRPr="00940FD8" w:rsidRDefault="00940FD8">
      <w:pPr>
        <w:rPr>
          <w:rFonts w:ascii="Times New Roman" w:hAnsi="Times New Roman" w:cs="Times New Roman"/>
          <w:sz w:val="18"/>
          <w:szCs w:val="18"/>
        </w:rPr>
      </w:pPr>
      <w:r w:rsidRPr="00940FD8">
        <w:rPr>
          <w:rFonts w:ascii="Times New Roman" w:hAnsi="Times New Roman" w:cs="Times New Roman"/>
          <w:sz w:val="18"/>
          <w:szCs w:val="18"/>
        </w:rPr>
        <w:t>IUI, intrauterine insemination; NC, natural cycle; COS, controlled ovarian stimulation; TPMSC, total progressive motile sperm count; *denotes a statistically significant difference (</w:t>
      </w:r>
      <w:bookmarkStart w:id="0" w:name="_GoBack"/>
      <w:r w:rsidRPr="00940FD8">
        <w:rPr>
          <w:rFonts w:ascii="Times New Roman" w:hAnsi="Times New Roman" w:cs="Times New Roman"/>
          <w:i/>
          <w:sz w:val="18"/>
          <w:szCs w:val="18"/>
        </w:rPr>
        <w:t>P</w:t>
      </w:r>
      <w:bookmarkEnd w:id="0"/>
      <w:r w:rsidRPr="00940FD8">
        <w:rPr>
          <w:rFonts w:ascii="Times New Roman" w:hAnsi="Times New Roman" w:cs="Times New Roman"/>
          <w:sz w:val="18"/>
          <w:szCs w:val="18"/>
        </w:rPr>
        <w:t>&lt;0.05).</w:t>
      </w:r>
    </w:p>
    <w:sectPr w:rsidR="00973DC0" w:rsidRPr="00940F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1D1"/>
    <w:rsid w:val="004051D1"/>
    <w:rsid w:val="0047260B"/>
    <w:rsid w:val="00940FD8"/>
    <w:rsid w:val="00973DC0"/>
    <w:rsid w:val="00C8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51D1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51D1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tangyan19860616@126.com</cp:lastModifiedBy>
  <cp:revision>2</cp:revision>
  <dcterms:created xsi:type="dcterms:W3CDTF">2021-03-16T05:38:00Z</dcterms:created>
  <dcterms:modified xsi:type="dcterms:W3CDTF">2021-03-16T05:38:00Z</dcterms:modified>
</cp:coreProperties>
</file>